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ACCAC" w14:textId="65DE6587" w:rsidR="00AE6B26" w:rsidRPr="00614296" w:rsidRDefault="001E48E0" w:rsidP="00AE6B26">
      <w:pPr>
        <w:jc w:val="both"/>
        <w:rPr>
          <w:rFonts w:ascii="Times New Roman" w:hAnsi="Times New Roman" w:cs="Times New Roman"/>
          <w:b/>
          <w:bCs/>
        </w:rPr>
      </w:pPr>
      <w:r w:rsidRPr="00E1177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E11776">
        <w:rPr>
          <w:rFonts w:ascii="Times New Roman" w:hAnsi="Times New Roman" w:cs="Times New Roman"/>
          <w:b/>
          <w:bCs/>
        </w:rPr>
        <w:t xml:space="preserve"> Table. </w:t>
      </w:r>
      <w:r w:rsidR="00AE6B26" w:rsidRPr="00614296">
        <w:rPr>
          <w:rFonts w:ascii="Times New Roman" w:hAnsi="Times New Roman" w:cs="Times New Roman"/>
          <w:b/>
          <w:bCs/>
        </w:rPr>
        <w:t xml:space="preserve">Multicollinearity and goodness-of-fit statistics for </w:t>
      </w:r>
      <w:r w:rsidR="00AE6B26">
        <w:rPr>
          <w:rFonts w:ascii="Times New Roman" w:hAnsi="Times New Roman" w:cs="Times New Roman"/>
          <w:b/>
          <w:bCs/>
        </w:rPr>
        <w:t>S</w:t>
      </w:r>
      <w:r w:rsidR="00AE6B26" w:rsidRPr="00614296">
        <w:rPr>
          <w:rFonts w:ascii="Times New Roman" w:hAnsi="Times New Roman" w:cs="Times New Roman"/>
          <w:b/>
          <w:bCs/>
        </w:rPr>
        <w:t>S consumption among men and wome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96"/>
        <w:gridCol w:w="2777"/>
        <w:gridCol w:w="2777"/>
      </w:tblGrid>
      <w:tr w:rsidR="000F4B89" w:rsidRPr="000F4B89" w14:paraId="7A3A3308" w14:textId="77777777" w:rsidTr="000F4B89">
        <w:trPr>
          <w:trHeight w:val="288"/>
        </w:trPr>
        <w:tc>
          <w:tcPr>
            <w:tcW w:w="28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1A5EA" w14:textId="666C7324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Variables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6DC00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n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2A53E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omen</w:t>
            </w:r>
          </w:p>
        </w:tc>
      </w:tr>
      <w:tr w:rsidR="00FB17A2" w:rsidRPr="000F4B89" w14:paraId="77D22486" w14:textId="77777777" w:rsidTr="000F4B89">
        <w:trPr>
          <w:trHeight w:val="288"/>
        </w:trPr>
        <w:tc>
          <w:tcPr>
            <w:tcW w:w="28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4AF3F" w14:textId="08904AD9" w:rsidR="00FB17A2" w:rsidRPr="000F4B89" w:rsidRDefault="00FB17A2" w:rsidP="00FB17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3C8C0" w14:textId="6478AAB3" w:rsidR="00FB17A2" w:rsidRPr="000F4B89" w:rsidRDefault="00FB17A2" w:rsidP="00FB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nce inflation factor (</w:t>
            </w:r>
            <w:r w:rsidRPr="00282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I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91E74" w14:textId="2C9832B7" w:rsidR="00FB17A2" w:rsidRPr="000F4B89" w:rsidRDefault="00FB17A2" w:rsidP="00FB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nce inflation factor (</w:t>
            </w:r>
            <w:r w:rsidRPr="00282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I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0F4B89" w:rsidRPr="000F4B89" w14:paraId="24CAA450" w14:textId="77777777" w:rsidTr="000F4B89">
        <w:trPr>
          <w:trHeight w:val="312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02775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ation of watching TV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69A3A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7A466" w14:textId="35DF0E8E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F4B89" w:rsidRPr="000F4B89" w14:paraId="14B91F26" w14:textId="77777777" w:rsidTr="000F4B89">
        <w:trPr>
          <w:trHeight w:val="312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E60F1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al activity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9A2C9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703CA" w14:textId="493E36D3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F4B89" w:rsidRPr="000F4B89" w14:paraId="52776495" w14:textId="77777777" w:rsidTr="000F4B89">
        <w:trPr>
          <w:trHeight w:val="312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CA237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7CE4E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25443" w14:textId="72CA234D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F4B89" w:rsidRPr="000F4B89" w14:paraId="2D527C8B" w14:textId="77777777" w:rsidTr="000F4B89">
        <w:trPr>
          <w:trHeight w:val="288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A8497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igion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D743E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12AC5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</w:t>
            </w:r>
          </w:p>
        </w:tc>
      </w:tr>
      <w:tr w:rsidR="000F4B89" w:rsidRPr="000F4B89" w14:paraId="09D34240" w14:textId="77777777" w:rsidTr="000F4B89">
        <w:trPr>
          <w:trHeight w:val="312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B2C50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dentary time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FFF68" w14:textId="1B888E9B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62CD9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</w:tr>
      <w:tr w:rsidR="000F4B89" w:rsidRPr="000F4B89" w14:paraId="0A0A46D5" w14:textId="77777777" w:rsidTr="000F4B89">
        <w:trPr>
          <w:trHeight w:val="312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13452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0E191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A3EDC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</w:p>
        </w:tc>
      </w:tr>
      <w:tr w:rsidR="000F4B89" w:rsidRPr="000F4B89" w14:paraId="43F74881" w14:textId="77777777" w:rsidTr="000F4B89">
        <w:trPr>
          <w:trHeight w:val="312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C02BD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uits and vegetables intake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1F0B0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B7C96" w14:textId="60D3A38D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F4B89" w:rsidRPr="000F4B89" w14:paraId="1660AB38" w14:textId="77777777" w:rsidTr="000F4B89">
        <w:trPr>
          <w:trHeight w:val="312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557AE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dy mass index (BMI)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16761" w14:textId="323650DC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7E4C8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0F4B89" w:rsidRPr="000F4B89" w14:paraId="612E55A0" w14:textId="77777777" w:rsidTr="000F4B89">
        <w:trPr>
          <w:trHeight w:val="312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53FAA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quintile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818B4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870DB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</w:tr>
      <w:tr w:rsidR="000F4B89" w:rsidRPr="000F4B89" w14:paraId="4F522F8F" w14:textId="77777777" w:rsidTr="000F4B89">
        <w:trPr>
          <w:trHeight w:val="312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7D3AF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 of residence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0C461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A94FB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</w:t>
            </w:r>
          </w:p>
        </w:tc>
      </w:tr>
      <w:tr w:rsidR="000F4B89" w:rsidRPr="000F4B89" w14:paraId="75D53123" w14:textId="77777777" w:rsidTr="000F4B89">
        <w:trPr>
          <w:trHeight w:val="312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75AA4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D0951" w14:textId="68C8CC54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B23B2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</w:tr>
      <w:tr w:rsidR="000F4B89" w:rsidRPr="000F4B89" w14:paraId="50660605" w14:textId="77777777" w:rsidTr="000F4B89">
        <w:trPr>
          <w:trHeight w:val="312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B04E1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 smoking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6D447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A6588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</w:tr>
      <w:tr w:rsidR="000F4B89" w:rsidRPr="000F4B89" w14:paraId="3D1BCDF0" w14:textId="77777777" w:rsidTr="000F4B89">
        <w:trPr>
          <w:trHeight w:val="312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1D211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vision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4D7BA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4D6A9" w14:textId="7A53AC7F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F4B89" w:rsidRPr="000F4B89" w14:paraId="45A14D25" w14:textId="77777777" w:rsidTr="000F4B89">
        <w:trPr>
          <w:trHeight w:val="312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84108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 reported diabete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3CFBC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534A5" w14:textId="770D793F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F4B89" w:rsidRPr="000F4B89" w14:paraId="223D7B43" w14:textId="77777777" w:rsidTr="000F4B89">
        <w:trPr>
          <w:trHeight w:val="288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4C810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VIF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BC8A1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CB8E1" w14:textId="77777777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</w:tr>
      <w:tr w:rsidR="000F4B89" w:rsidRPr="000F4B89" w14:paraId="42B8979C" w14:textId="77777777" w:rsidTr="000F4B89">
        <w:trPr>
          <w:trHeight w:val="312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E85EB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oodness of fit of Poisson regression model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45446" w14:textId="3B0596B5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1DB57" w14:textId="60737BF0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F4B89" w:rsidRPr="000F4B89" w14:paraId="612332FE" w14:textId="77777777" w:rsidTr="000F4B89">
        <w:trPr>
          <w:trHeight w:val="288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D1104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iance goodness-of-fit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29C06" w14:textId="139D440D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25.903</w:t>
            </w:r>
            <w:r w:rsidR="00F706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8564A" w14:textId="5BB8DCAE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23.214</w:t>
            </w:r>
            <w:r w:rsidR="00F706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0F4B89" w:rsidRPr="000F4B89" w14:paraId="1B49D6C5" w14:textId="77777777" w:rsidTr="000F4B89">
        <w:trPr>
          <w:trHeight w:val="288"/>
        </w:trPr>
        <w:tc>
          <w:tcPr>
            <w:tcW w:w="2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81982" w14:textId="77777777" w:rsidR="000F4B89" w:rsidRPr="000F4B89" w:rsidRDefault="000F4B89" w:rsidP="000F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arson goodness-of-fit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764E6" w14:textId="1348678A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3.476</w:t>
            </w:r>
            <w:r w:rsidR="00F706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688C6" w14:textId="5DF6E29A" w:rsidR="000F4B89" w:rsidRPr="000F4B89" w:rsidRDefault="000F4B89" w:rsidP="000F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4B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6.427</w:t>
            </w:r>
            <w:r w:rsidR="00F706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</w:tbl>
    <w:p w14:paraId="6812A86C" w14:textId="708F568C" w:rsidR="00AE6B26" w:rsidRPr="00F70618" w:rsidRDefault="00F70618" w:rsidP="00AE6B26">
      <w:pPr>
        <w:jc w:val="both"/>
        <w:rPr>
          <w:rFonts w:ascii="Times New Roman" w:hAnsi="Times New Roman" w:cs="Times New Roman"/>
        </w:rPr>
      </w:pPr>
      <w:r w:rsidRPr="00F70618">
        <w:rPr>
          <w:rFonts w:ascii="Times New Roman" w:hAnsi="Times New Roman" w:cs="Times New Roman"/>
        </w:rPr>
        <w:t>*Corresponding p value=1</w:t>
      </w:r>
    </w:p>
    <w:p w14:paraId="61ABC47D" w14:textId="77777777" w:rsidR="00055335" w:rsidRDefault="00055335"/>
    <w:sectPr w:rsidR="000553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335"/>
    <w:rsid w:val="00055335"/>
    <w:rsid w:val="000F4B89"/>
    <w:rsid w:val="001E48E0"/>
    <w:rsid w:val="00890E18"/>
    <w:rsid w:val="00AE6B26"/>
    <w:rsid w:val="00C960A2"/>
    <w:rsid w:val="00F70618"/>
    <w:rsid w:val="00FB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C4F06"/>
  <w15:chartTrackingRefBased/>
  <w15:docId w15:val="{E2342E96-0DCC-454A-BDD1-3276A15E5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B26"/>
  </w:style>
  <w:style w:type="paragraph" w:styleId="Heading1">
    <w:name w:val="heading 1"/>
    <w:basedOn w:val="Normal"/>
    <w:next w:val="Normal"/>
    <w:link w:val="Heading1Char"/>
    <w:uiPriority w:val="9"/>
    <w:qFormat/>
    <w:rsid w:val="000553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3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3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3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3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3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3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3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3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3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3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3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3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3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3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3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3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3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3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53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3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53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3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53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3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3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33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9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naz Selina</dc:creator>
  <cp:keywords/>
  <dc:description/>
  <cp:lastModifiedBy>Fahmida Akter</cp:lastModifiedBy>
  <cp:revision>6</cp:revision>
  <dcterms:created xsi:type="dcterms:W3CDTF">2025-07-12T14:29:00Z</dcterms:created>
  <dcterms:modified xsi:type="dcterms:W3CDTF">2025-07-16T05:33:00Z</dcterms:modified>
</cp:coreProperties>
</file>